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3. Statistical parameters for ‘Weibull papers’ for genomic occurrences of protein topologies and domains.</w:t>
      </w:r>
    </w:p>
    <w:tbl>
      <w:tblPr>
        <w:tblW w:w="900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900"/>
        <w:gridCol w:w="1136"/>
        <w:gridCol w:w="900"/>
        <w:gridCol w:w="1025"/>
        <w:gridCol w:w="1136"/>
        <w:gridCol w:w="1148"/>
      </w:tblGrid>
      <w:tr>
        <w:trPr>
          <w:trHeight w:val="255" w:hRule="atLeast"/>
          <w:cantSplit w:val="true"/>
        </w:trPr>
        <w:tc>
          <w:tcPr>
            <w:tcW w:w="2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Organisms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otting-based Weibull TOPOLOGIES</w:t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otting-based Weibull DOMAINS</w:t>
            </w:r>
          </w:p>
        </w:tc>
      </w:tr>
      <w:tr>
        <w:trPr>
          <w:trHeight w:val="255" w:hRule="atLeast"/>
          <w:cantSplit w:val="true"/>
        </w:trPr>
        <w:tc>
          <w:tcPr>
            <w:tcW w:w="2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63%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ponent Mea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bserv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α</w:t>
            </w:r>
            <w:r>
              <w:rPr>
                <w:i/>
                <w:color w:val="000000"/>
                <w:vertAlign w:val="superscript"/>
              </w:rPr>
              <w:t>β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63%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ponent Mea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bserved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α</w:t>
            </w:r>
            <w:r>
              <w:rPr>
                <w:i/>
                <w:color w:val="000000"/>
                <w:vertAlign w:val="superscript"/>
              </w:rPr>
              <w:t>β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Homo sapien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0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5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3</w:t>
            </w:r>
          </w:p>
        </w:tc>
        <w:tc>
          <w:tcPr>
            <w:tcW w:w="11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us musc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5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aenorhabditis elega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9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rosophila melanogas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ccharomyces cerevisia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1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lasmodium falcipar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seudomona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eruginosa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PAO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4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CFT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4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O157 EDL9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O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lmonella typhimur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LT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lmonella typh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K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ycobacter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uberculosi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CSU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ibrio choler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N169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ynechocystis sp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PCC6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Xylella fastidio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ermotoga maritima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MSB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ampylobacter jejun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NCTC11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quifex aeolicu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VF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ophil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J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ophil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CWL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eponema pallid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Nich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ophil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AR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ia trachomatis strain MoP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ia trachomati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erovar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ickettsia prowazeki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madr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ycoplasm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M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Ureaplasma urealytic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serovar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Buchnera sp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AP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ycoplasma genital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G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eropyrum pernix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K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4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yrococcus horikoshi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OT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ethanobacter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thermoautotrophicum 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delta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yrococcus abyss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GE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ethanococcus jannaschi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DSM2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ermoplasma acidophil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9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ukaryot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0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23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78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0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1</w:t>
            </w:r>
          </w:p>
        </w:tc>
        <w:tc>
          <w:tcPr>
            <w:tcW w:w="11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9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acter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9</w:t>
            </w:r>
          </w:p>
        </w:tc>
        <w:tc>
          <w:tcPr>
            <w:tcW w:w="11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5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Archae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5</w:t>
            </w:r>
          </w:p>
        </w:tc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0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80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0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09</w:t>
            </w:r>
          </w:p>
        </w:tc>
      </w:tr>
    </w:tbl>
    <w:p>
      <w:pPr>
        <w:pStyle w:val="Normal"/>
        <w:rPr/>
      </w:pPr>
      <w:r>
        <w:rPr/>
        <w:t>Here the columns marked ‘63%’ contain the estimated values of the Weibull characteristic life at 63% of the distributions, ‘</w:t>
      </w:r>
      <w:r>
        <w:rPr>
          <w:i/>
          <w:color w:val="000000"/>
        </w:rPr>
        <w:t>Exponent Mean Observed</w:t>
      </w:r>
      <w:r>
        <w:rPr/>
        <w:t xml:space="preserve">’ correspond to the actual mean values for the distributions and parameters </w:t>
      </w:r>
      <w:r>
        <w:rPr>
          <w:i/>
          <w:color w:val="000000"/>
        </w:rPr>
        <w:t>α</w:t>
      </w:r>
      <w:r>
        <w:rPr>
          <w:i/>
          <w:color w:val="000000"/>
          <w:vertAlign w:val="superscript"/>
        </w:rPr>
        <w:t>β</w:t>
      </w:r>
      <w:r>
        <w:rPr/>
        <w:t xml:space="preserve"> have been computed from the analytical </w:t>
      </w:r>
      <w:r>
        <w:rPr>
          <w:rFonts w:eastAsia="Symbol" w:cs="Symbol" w:ascii="Symbol" w:hAnsi="Symbol"/>
        </w:rPr>
        <w:t></w:t>
      </w:r>
      <w:r>
        <w:rPr/>
        <w:t xml:space="preserve"> and α Weibull coefficie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80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2T20:58:00Z</dcterms:created>
  <dc:creator>Art Cherkasov</dc:creator>
  <dc:description/>
  <dc:language>en-US</dc:language>
  <cp:lastModifiedBy>Art Cherkasov</cp:lastModifiedBy>
  <dcterms:modified xsi:type="dcterms:W3CDTF">2004-06-22T20:58:00Z</dcterms:modified>
  <cp:revision>1</cp:revision>
  <dc:subject/>
  <dc:title>Table 3</dc:title>
</cp:coreProperties>
</file>